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CC29B" w14:textId="77777777" w:rsidR="0099517E" w:rsidRDefault="0099517E" w:rsidP="0099517E">
      <w:pPr>
        <w:rPr>
          <w:rFonts w:ascii="Times New Roman" w:hAnsi="Times New Roman" w:cs="Times New Roman"/>
          <w:b/>
          <w:bCs/>
        </w:rPr>
      </w:pPr>
    </w:p>
    <w:p w14:paraId="15F265FD" w14:textId="77777777" w:rsidR="00A37092" w:rsidRPr="00A53768" w:rsidRDefault="00A37092" w:rsidP="00A37092">
      <w:pPr>
        <w:rPr>
          <w:rFonts w:ascii="Times New Roman" w:hAnsi="Times New Roman" w:cs="Times New Roman"/>
          <w:b/>
          <w:bCs/>
        </w:rPr>
      </w:pPr>
      <w:r w:rsidRPr="00A53768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1</w:t>
      </w:r>
      <w:r w:rsidRPr="00A53768">
        <w:rPr>
          <w:rFonts w:ascii="Times New Roman" w:hAnsi="Times New Roman" w:cs="Times New Roman"/>
          <w:b/>
          <w:bCs/>
        </w:rPr>
        <w:t xml:space="preserve"> Table. Dimensions of LCT (mm).</w:t>
      </w:r>
    </w:p>
    <w:tbl>
      <w:tblPr>
        <w:tblW w:w="73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24"/>
        <w:gridCol w:w="1019"/>
        <w:gridCol w:w="795"/>
        <w:gridCol w:w="906"/>
        <w:gridCol w:w="1134"/>
        <w:gridCol w:w="1417"/>
      </w:tblGrid>
      <w:tr w:rsidR="00A37092" w:rsidRPr="00A53768" w14:paraId="0D248CD2" w14:textId="77777777" w:rsidTr="00A25967">
        <w:trPr>
          <w:trHeight w:hRule="exact" w:val="227"/>
        </w:trPr>
        <w:tc>
          <w:tcPr>
            <w:tcW w:w="7371" w:type="dxa"/>
            <w:gridSpan w:val="7"/>
            <w:shd w:val="clear" w:color="auto" w:fill="auto"/>
            <w:noWrap/>
            <w:vAlign w:val="bottom"/>
            <w:hideMark/>
          </w:tcPr>
          <w:p w14:paraId="0F3F5ECD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LCT (without bifacial preform)</w:t>
            </w:r>
          </w:p>
        </w:tc>
      </w:tr>
      <w:tr w:rsidR="00A37092" w:rsidRPr="00A53768" w14:paraId="57023AB3" w14:textId="77777777" w:rsidTr="00A25967">
        <w:trPr>
          <w:trHeight w:hRule="exact" w:val="227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3B01CF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8C13628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747777F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i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BC00A3E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155D4D3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e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2767F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edia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18C9CB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t. De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i</w:t>
            </w: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ation</w:t>
            </w:r>
          </w:p>
        </w:tc>
      </w:tr>
      <w:tr w:rsidR="00A37092" w:rsidRPr="00A53768" w14:paraId="00A4CF7F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0B92C996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Length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194C29D4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19ED758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,2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45C332EF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3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6C85C1B4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2,75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62651026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9,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A296216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,50</w:t>
            </w:r>
          </w:p>
        </w:tc>
      </w:tr>
      <w:tr w:rsidR="00A37092" w:rsidRPr="00A53768" w14:paraId="7C8899C1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4DB8E505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idth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4936DF43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591FE89A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382B3EED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9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6E19E1E9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,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1FCA359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8,2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04138958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,29</w:t>
            </w:r>
          </w:p>
        </w:tc>
      </w:tr>
      <w:tr w:rsidR="00A37092" w:rsidRPr="00A53768" w14:paraId="480A22CB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1F7F8870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Thickness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7AA1E5F5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2FFFEDD4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,1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0853A161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0B62C508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,22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672D7F9F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,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785EE0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,81</w:t>
            </w:r>
          </w:p>
        </w:tc>
      </w:tr>
      <w:tr w:rsidR="00A37092" w:rsidRPr="00A53768" w14:paraId="1EDE6695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47E596D1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eight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4DD7BE4B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68AC3270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8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3117E1CF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77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7C3E83F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57,9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55A46D2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3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35BABE5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2,40</w:t>
            </w:r>
          </w:p>
        </w:tc>
      </w:tr>
      <w:tr w:rsidR="00A37092" w:rsidRPr="00A53768" w14:paraId="31C82D80" w14:textId="77777777" w:rsidTr="00A25967">
        <w:trPr>
          <w:trHeight w:hRule="exact" w:val="227"/>
        </w:trPr>
        <w:tc>
          <w:tcPr>
            <w:tcW w:w="7371" w:type="dxa"/>
            <w:gridSpan w:val="7"/>
            <w:shd w:val="clear" w:color="auto" w:fill="auto"/>
            <w:noWrap/>
            <w:vAlign w:val="bottom"/>
            <w:hideMark/>
          </w:tcPr>
          <w:p w14:paraId="5512154E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Cleavers </w:t>
            </w:r>
          </w:p>
        </w:tc>
      </w:tr>
      <w:tr w:rsidR="00A37092" w:rsidRPr="00A53768" w14:paraId="0A40B776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67864B02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Length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25F87ED1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4925F1C4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0,7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4FB8BDE0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4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7D5913C3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3,13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5D58146D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3,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7148BB7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,7</w:t>
            </w:r>
          </w:p>
        </w:tc>
      </w:tr>
      <w:tr w:rsidR="00A37092" w:rsidRPr="00A53768" w14:paraId="73A3FC65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6FCAE462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idth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55A87E7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3C0930B1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5,5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479DC161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1,6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0A10803B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,4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61410AE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,9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AD0B45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,5</w:t>
            </w:r>
          </w:p>
        </w:tc>
      </w:tr>
      <w:tr w:rsidR="00A37092" w:rsidRPr="00A53768" w14:paraId="30BCB9EA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751699C3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Thickness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7F15BD68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00102A75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,1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07397EB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,5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43BF9690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,93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27FFF683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21A0CBF2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,8</w:t>
            </w:r>
          </w:p>
        </w:tc>
      </w:tr>
      <w:tr w:rsidR="00A37092" w:rsidRPr="00A53768" w14:paraId="3AB673B4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533505EC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eight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34310640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57C9A515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8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6DCEFCAE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5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38C08830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2,5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4D355F58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9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3979EDE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0,7</w:t>
            </w:r>
          </w:p>
        </w:tc>
      </w:tr>
      <w:tr w:rsidR="00A37092" w:rsidRPr="00A53768" w14:paraId="7B993482" w14:textId="77777777" w:rsidTr="00A25967">
        <w:trPr>
          <w:trHeight w:hRule="exact" w:val="227"/>
        </w:trPr>
        <w:tc>
          <w:tcPr>
            <w:tcW w:w="7371" w:type="dxa"/>
            <w:gridSpan w:val="7"/>
            <w:shd w:val="clear" w:color="auto" w:fill="auto"/>
            <w:noWrap/>
            <w:vAlign w:val="bottom"/>
            <w:hideMark/>
          </w:tcPr>
          <w:p w14:paraId="04819E0E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Hand-axes </w:t>
            </w:r>
          </w:p>
        </w:tc>
      </w:tr>
      <w:tr w:rsidR="00A37092" w:rsidRPr="00A53768" w14:paraId="698C67BA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3F804C9F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Length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38085118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321BDDB0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0,7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721465DA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3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13944FE3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7,41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3BC97C53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3,1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3BB35338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,15</w:t>
            </w:r>
          </w:p>
        </w:tc>
      </w:tr>
      <w:tr w:rsidR="00A37092" w:rsidRPr="00A53768" w14:paraId="5F639FA5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4A744959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idth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6A2EC20E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1ED7946A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4F656D9D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7,3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012B0857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,9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AEB9F16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,4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C42F2A5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,37</w:t>
            </w:r>
          </w:p>
        </w:tc>
      </w:tr>
      <w:tr w:rsidR="00A37092" w:rsidRPr="00A53768" w14:paraId="1F5B08C0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0BF078F4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Thickness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235CCD5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3A3EF60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,4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1C7209F8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,5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5DF5403D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,16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24AE5980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,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FAC4835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65</w:t>
            </w:r>
          </w:p>
        </w:tc>
      </w:tr>
      <w:tr w:rsidR="00A37092" w:rsidRPr="00A53768" w14:paraId="1F006C28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026B6C05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eight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6E1BAD1E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36CD45A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9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7BF6A5EE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96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4048A27B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9,8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D8E2ED0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0,5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2A6AB25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7,68</w:t>
            </w:r>
          </w:p>
        </w:tc>
      </w:tr>
      <w:tr w:rsidR="00A37092" w:rsidRPr="00A53768" w14:paraId="740C609C" w14:textId="77777777" w:rsidTr="00A25967">
        <w:trPr>
          <w:trHeight w:hRule="exact" w:val="227"/>
        </w:trPr>
        <w:tc>
          <w:tcPr>
            <w:tcW w:w="7371" w:type="dxa"/>
            <w:gridSpan w:val="7"/>
            <w:shd w:val="clear" w:color="auto" w:fill="auto"/>
            <w:noWrap/>
            <w:vAlign w:val="bottom"/>
            <w:hideMark/>
          </w:tcPr>
          <w:p w14:paraId="6E41F978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and-axes with "cleaver like" edge</w:t>
            </w:r>
          </w:p>
        </w:tc>
      </w:tr>
      <w:tr w:rsidR="00A37092" w:rsidRPr="00A53768" w14:paraId="73CDA6BD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19E32FCB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Length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3BAD409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00946D8D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5,9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593B7BA2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9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5A02E5A5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7,8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3C30D08B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3,1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37BD4A06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7,8</w:t>
            </w:r>
          </w:p>
        </w:tc>
      </w:tr>
      <w:tr w:rsidR="00A37092" w:rsidRPr="00A53768" w14:paraId="2BC02EFD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33828358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idth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30F582FD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55AEEA57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,6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326101EB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8,6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4E9366F1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2,1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7E10BD6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,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F8FD3E0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2,15</w:t>
            </w:r>
          </w:p>
        </w:tc>
      </w:tr>
      <w:tr w:rsidR="00A37092" w:rsidRPr="00A53768" w14:paraId="0AAC5362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06D767FF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Thickness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10BD4B13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48F5DC89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,9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1B1A5C4C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,2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5D5391FF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,45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6A14BAED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,8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38540764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,45</w:t>
            </w:r>
          </w:p>
        </w:tc>
      </w:tr>
      <w:tr w:rsidR="00A37092" w:rsidRPr="00A53768" w14:paraId="13EA4DDF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10079818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eight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0E627AC2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730C1421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1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316D23E9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52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4307671A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5,2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E0B38E6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9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F928AF9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5,25</w:t>
            </w:r>
          </w:p>
        </w:tc>
      </w:tr>
      <w:tr w:rsidR="00A37092" w:rsidRPr="00A53768" w14:paraId="6799403F" w14:textId="77777777" w:rsidTr="00A25967">
        <w:trPr>
          <w:trHeight w:hRule="exact" w:val="227"/>
        </w:trPr>
        <w:tc>
          <w:tcPr>
            <w:tcW w:w="7371" w:type="dxa"/>
            <w:gridSpan w:val="7"/>
            <w:shd w:val="clear" w:color="auto" w:fill="auto"/>
            <w:noWrap/>
            <w:vAlign w:val="bottom"/>
            <w:hideMark/>
          </w:tcPr>
          <w:p w14:paraId="1EBA2E91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Choppers and chopping tools </w:t>
            </w:r>
          </w:p>
        </w:tc>
      </w:tr>
      <w:tr w:rsidR="00A37092" w:rsidRPr="00A53768" w14:paraId="3E4F8597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7D42AD57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Length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0200D77F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7557E465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,2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47E1FEEA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7,6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43FD2A1A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61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62451224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,2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ED5E219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26</w:t>
            </w:r>
          </w:p>
        </w:tc>
      </w:tr>
      <w:tr w:rsidR="00A37092" w:rsidRPr="00A53768" w14:paraId="11A26E2A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0BC4C7A7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idth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172C0453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0EAE8F8A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4,8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59C55B20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9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0345CB19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,0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278D23D9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,8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CA5044A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30</w:t>
            </w:r>
          </w:p>
        </w:tc>
      </w:tr>
      <w:tr w:rsidR="00A37092" w:rsidRPr="00A53768" w14:paraId="2C88661D" w14:textId="77777777" w:rsidTr="00A25967">
        <w:trPr>
          <w:trHeight w:hRule="exact" w:val="227"/>
        </w:trPr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1F690EA9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Thickness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bottom"/>
            <w:hideMark/>
          </w:tcPr>
          <w:p w14:paraId="1C643539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19" w:type="dxa"/>
            <w:shd w:val="clear" w:color="auto" w:fill="E7E6E6" w:themeFill="background2"/>
            <w:noWrap/>
            <w:vAlign w:val="bottom"/>
            <w:hideMark/>
          </w:tcPr>
          <w:p w14:paraId="4B5A9EA7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,2</w:t>
            </w:r>
          </w:p>
        </w:tc>
        <w:tc>
          <w:tcPr>
            <w:tcW w:w="795" w:type="dxa"/>
            <w:shd w:val="clear" w:color="auto" w:fill="E7E6E6" w:themeFill="background2"/>
            <w:noWrap/>
            <w:vAlign w:val="bottom"/>
            <w:hideMark/>
          </w:tcPr>
          <w:p w14:paraId="6E85496D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0A5ED5DC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,78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733F04C1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2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3A643EB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43</w:t>
            </w:r>
          </w:p>
        </w:tc>
      </w:tr>
      <w:tr w:rsidR="00A37092" w:rsidRPr="00A53768" w14:paraId="225EBC0C" w14:textId="77777777" w:rsidTr="00A25967">
        <w:trPr>
          <w:trHeight w:hRule="exact" w:val="227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07C234EA" w14:textId="77777777" w:rsidR="00A37092" w:rsidRPr="00A53768" w:rsidRDefault="00A37092" w:rsidP="00A2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. Weight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4074A856" w14:textId="77777777" w:rsidR="00A37092" w:rsidRPr="00A53768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bottom"/>
            <w:hideMark/>
          </w:tcPr>
          <w:p w14:paraId="566AAEFA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8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bottom"/>
            <w:hideMark/>
          </w:tcPr>
          <w:p w14:paraId="55C78E73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77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63B0C59D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8,1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F9A1133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2,5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49279FE" w14:textId="77777777" w:rsidR="00A37092" w:rsidRPr="00CA1541" w:rsidRDefault="00A37092" w:rsidP="00A259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A1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,96</w:t>
            </w:r>
          </w:p>
        </w:tc>
      </w:tr>
    </w:tbl>
    <w:p w14:paraId="05C55180" w14:textId="77777777" w:rsidR="00A162D0" w:rsidRDefault="00A25967" w:rsidP="00A25967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7E"/>
    <w:rsid w:val="005B1D31"/>
    <w:rsid w:val="00696D14"/>
    <w:rsid w:val="0099517E"/>
    <w:rsid w:val="00A0763D"/>
    <w:rsid w:val="00A25967"/>
    <w:rsid w:val="00A37092"/>
    <w:rsid w:val="00B977D1"/>
    <w:rsid w:val="00C10FB9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AAD08"/>
  <w15:chartTrackingRefBased/>
  <w15:docId w15:val="{BDC06EDB-55BF-4FB3-965E-F2D908356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17E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0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092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5</cp:revision>
  <dcterms:created xsi:type="dcterms:W3CDTF">2020-07-03T21:24:00Z</dcterms:created>
  <dcterms:modified xsi:type="dcterms:W3CDTF">2021-03-11T04:27:00Z</dcterms:modified>
</cp:coreProperties>
</file>